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3. The entire list of male-specific genes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1200"/>
        <w:gridCol w:w="1240"/>
        <w:gridCol w:w="940"/>
        <w:gridCol w:w="3840"/>
      </w:tblGrid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Male to hermaphrodite ratio</w:t>
            </w:r>
          </w:p>
        </w:tc>
        <w:tc>
          <w:tcPr>
            <w:tcW w:w="3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 I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 nam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oung adul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0280.16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ls-2.18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9</w:t>
            </w:r>
          </w:p>
        </w:tc>
        <w:tc>
          <w:tcPr>
            <w:tcW w:w="3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pliced leader sequenc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4B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ips-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riacylglycerol lipase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6E1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ipr-1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7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3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ngus-induced protei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7G3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id binding (molecular functio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0G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rine-type endopeptidase inhibitor activit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4E2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3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xidoreductase activity (predicted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6A11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3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2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function 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6E9.4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inx-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edicted member of the innexin family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8F10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g-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ceptor-like protein, transmembrane receptor activity (predicted)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28H8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edicted secreted small molecules methylase</w:t>
            </w:r>
          </w:p>
        </w:tc>
      </w:tr>
      <w:tr>
        <w:trPr>
          <w:trHeight w:val="76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29F9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REB binding protein/P300 and related TAZ Zn-finger proteins, histone acetyltransferase activity (predicted)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2C4.5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b-2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transcription factor of the DM (DOUBLESEX/MAB-3) class 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2C4.5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b-2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transcription factor of the DM (DOUBLESEX/MAB-3) class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2E8.6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yl-CoA synthetas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4C6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eh-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homeodomain transcription factor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5C5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ptidase activity (predicted)</w:t>
            </w:r>
          </w:p>
        </w:tc>
      </w:tr>
      <w:tr>
        <w:trPr>
          <w:trHeight w:val="76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7H5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wp-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oexpressed with polycystins, encodes a nematode-specific protein that is coexpressed with lov-1 and pkd-2</w:t>
            </w:r>
          </w:p>
        </w:tc>
      </w:tr>
      <w:tr>
        <w:trPr>
          <w:trHeight w:val="102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7H5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wp-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oexpressed with polycystins, encodes an unfamiliar protein predicted to be secreted and alleged to be coexpressed with polycystins</w:t>
            </w:r>
          </w:p>
        </w:tc>
      </w:tr>
      <w:tr>
        <w:trPr>
          <w:trHeight w:val="127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9E9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cl-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8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4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edicted extracellular protein that is a member of the C. elegans family of SCP/TAPS domain-containing proteins, defense-related protein containing SCP domain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1G6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i-2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edicted olfactory G-protein coupled receptor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2D4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7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nding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5G9.10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5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ositive regulation of growth rate (phenotype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7A10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h-28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entine receptor, class H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7G2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0E3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omotion (phenotype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0E3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1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function 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03H12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7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EED8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4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5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nding</w:t>
            </w:r>
          </w:p>
        </w:tc>
      </w:tr>
      <w:tr>
        <w:trPr>
          <w:trHeight w:val="76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2D10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ol-18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ollagens (type IV and type XIII) and related proteins, structural constituent of cuticle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2H6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inc metalloprotein</w:t>
            </w:r>
          </w:p>
        </w:tc>
      </w:tr>
      <w:tr>
        <w:trPr>
          <w:trHeight w:val="76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7D10.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pl-11.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6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large ribosomal subunit L11 protein; is predicted to function in protein biosynthesis</w:t>
            </w:r>
          </w:p>
        </w:tc>
      </w:tr>
      <w:tr>
        <w:trPr>
          <w:trHeight w:val="76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7D10.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pl-11.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9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large ribosomal subunit L11 protein; is predicted to function in protein biosynthesis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7G6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dgn-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ystroglyca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0A3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id storage (phenotype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1D11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5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binding (molecular functio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1D11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5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binding (molecular functio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3E9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8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8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dicted alpha-helical protei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3E9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8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dicted alpha-helical protein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6G10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racellular protein with cysteine rich structures</w:t>
            </w:r>
          </w:p>
        </w:tc>
      </w:tr>
      <w:tr>
        <w:trPr>
          <w:trHeight w:val="153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7A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xtr-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otein with similarity to TRA-2A and TRA-2B in a region known as the MX region, hypothesized to be a protein-protein interaction domain involved in negatively regulating tra-2 activity in the germ lin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7B5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0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6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binding (molecular functio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7B5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6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function 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2B7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lp-2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9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MRF-like peptid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6A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5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binding (molecular functio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6D11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1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8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function 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6D2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tr-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-transmembrane olfactory receptor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6F2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6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0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9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function 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8B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hpo-3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2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ersensitive to pore-forming toxin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2B4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6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0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redicted alpha/beta hydrolase, acting on ester bonds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3E2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0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binding (molecular function)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3E2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ollagens (type IV and type XIII) and related proteins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3H1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d-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seven transmembrane chemosensory receptor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5C5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7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roduction (phenotype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5D11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3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09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function 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6G9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3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2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3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binding (molecular functio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0H6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gar binding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3C1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9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racellular protein with cysteine rich structures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3C1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2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racellular protein with cysteine rich structures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3C1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4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racellular protein with cysteine rich structures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5C12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4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racellular protein with cysteine rich structures</w:t>
            </w:r>
          </w:p>
        </w:tc>
      </w:tr>
      <w:tr>
        <w:trPr>
          <w:trHeight w:val="76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5G2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rf-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otein with a meprin-associated Traf homology (MATH) domain that may be involved in apoptosis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6A8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2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5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Galectin, galactose-binding lectin, sugar binding 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6A8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5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Galectin, galactose-binding lectin, sugar binding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6A8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6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sugar binding, Galecti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G4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1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function unknown</w:t>
            </w:r>
          </w:p>
        </w:tc>
      </w:tr>
      <w:tr>
        <w:trPr>
          <w:trHeight w:val="76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9C5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9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volved in purine ribonucleoside monophosphate biosynthetic process, deaminase activity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9F1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5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Galectin, galactose-binding lectin, sugar binding 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9F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3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0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Galectin, galactose-binding lectin, sugar binding 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9F1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4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Galectin, galactose-binding lectin, sugar binding 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9H6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z-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rpentine Receptor, class Z, pseudogene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6H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hr-26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uclear hormone receptor family,transcription factor activit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7E7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8A4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6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2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binding (molecular functio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8F9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0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zinc metalloprotein 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5K10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v-1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rpentine receptor, class V, transmembrane receptor activit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2E7.t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fer-RNA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3B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as-1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5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n astacin-like metalloproteas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3B8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as-1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6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n astacin-like metalloproteas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4H8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1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7B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ry-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ypsin-like protease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7C6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yp-35B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ytochrome P450 family, oxidoreductase activit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16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5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8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8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inding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7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1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2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dicted alpha-helical protein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3H10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2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racellular protein with cysteine rich structures, lipid storage (phenotype)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3H10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racellular protein with cysteine rich structures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5A10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inc metalloprotei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5H10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3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5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allocarboxypeptidase activity</w:t>
            </w:r>
          </w:p>
        </w:tc>
      </w:tr>
      <w:tr>
        <w:trPr>
          <w:trHeight w:val="127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11E3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et-1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SET domain-containing protein required for normally short lifespan; Histone H3 (Lys9) methyltransferase SUV39H1/Clr4, required for transcriptional silencing, protein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13F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5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13F6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5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5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5H4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0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2A2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1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92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id storage (moleculare function)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2A7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cl-1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3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P domain, cysteine-rich secretory protein famil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9B10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4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onB box, conserved site (protein domai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0D3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8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8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1C9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id storage (phenotype)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2G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4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ycerophosphoryl diester phosphodiesterase activit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3F2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9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ess responsive protei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3G4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7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dicted alpha-helical protei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4D8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lp-2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uropeptide-like protein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8A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edicted galactoside 2-alpha-L-fucosyltransferase activit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2B3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1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kutin-related (protein domai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2B3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kutin-related (protein domain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2D7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1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3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4A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amma-interferon inducible lysosomal thiol reductas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9G10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2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9G10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2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4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10G1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3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3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3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10G1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3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6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10G11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3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10G11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1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2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10G11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2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6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1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02A5C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bxa-20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-box A protein, pseudogene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6A8A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7D7B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7D7B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5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6D4A.4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0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3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2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6D4A.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0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8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6D4A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0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8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8E10A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, lipid storage (phenotype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9B6A.t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-RNA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3F8B.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1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oxidoreductase activity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6D2A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5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zinc metalloprotein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7D7A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hpo-3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2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ersensitive to pore-forming toxi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51A2D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8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ysteine-type peptidase activity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52B11A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9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9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5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76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53C12B.5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b-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DM (Doublesex and MAB-3) domain-containing protein, transcription factor activit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55F3C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6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59H11AR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8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6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9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71A12B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1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102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73F8A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kd-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encodes an ortholog of human PKD2 (mutated in autosomal dominant polycystic kidney disease), calcium ion binding-ion channel activity 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82E9BL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redicted secreted small molecules methylase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C15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6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2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2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C334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ins-2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lin related</w:t>
            </w:r>
          </w:p>
        </w:tc>
      </w:tr>
      <w:tr>
        <w:trPr>
          <w:trHeight w:val="51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1025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hr-11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uclear hormone receptor family, transcription factor activit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1248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etalloendopeptidase activity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1290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5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4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id storage (phenotype)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39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9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5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39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39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9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7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8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, binding</w:t>
            </w:r>
          </w:p>
        </w:tc>
      </w:tr>
      <w:tr>
        <w:trPr>
          <w:trHeight w:val="76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945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ov-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encodes an ortholog of human PKD1 (mutated in autosomal dominant polycystic kidney disease) protein binding 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0207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7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0228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1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1G10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3B1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4B4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6A12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3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6E2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6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8E3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4C6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6C10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6C8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2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0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6C8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73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6C8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5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6C8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2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7H12.1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3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24A3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25F9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3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26E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27C7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5E7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1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4B12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1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6E10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8B4.12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3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8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9C8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0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0H11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5C3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1022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1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02H9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4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7G6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1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3A2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3E9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4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6G10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3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6G10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2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7E9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0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8E9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5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8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8G5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9H6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0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9H6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9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5B3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5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5D7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6C11.3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2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6C11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8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8B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7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8B1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8B1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8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3D11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5C5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8E1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8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8E1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4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0E1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0G9.7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6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2A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8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2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4A2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6B3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4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C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C12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2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C12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2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G9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9C5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5G11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6C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8F9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4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9A1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1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1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9A1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2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9A6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3L24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3B8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9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6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3B8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4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4F1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8C9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8C9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9C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5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12H6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3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1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12H6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4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02D8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04D8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4A9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9E1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1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11G10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2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13A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160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53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8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2D1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4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9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4A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5A8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0D4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3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0D4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9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2A7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0F5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1E8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2C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0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4E12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6E3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5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5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8B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3G9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4G5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6D12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6G6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7G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7G1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4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7G4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05C5A.9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0A2AL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41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6F11A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4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4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7G7B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8D10A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3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5C1A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6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7F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0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8H6C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1D4A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3F8B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3F8C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6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3F8C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2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3F8C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6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6G5A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7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7D7A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4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2.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8G8AR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8G9A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9F6B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2.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9F6B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3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46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53G8AL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59E1B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2H9A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2H9A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4G10A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3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7A10A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7A10A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7D8C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4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.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8A4A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G8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0.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G8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0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0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71G12B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73F8A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9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75B12B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2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9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7A5A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7A5A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82E9BL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82E9BR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82E9BR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C17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8.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C204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0.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C328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4.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1290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3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5.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39.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1.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89.4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Information about genes was obtained from WormBase (WS229, www.wormbase.org).</w:t>
      </w:r>
    </w:p>
    <w:sectPr>
      <w:type w:val="nextPage"/>
      <w:pgSz w:w="11906" w:h="16838"/>
      <w:pgMar w:left="1701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38:00Z</dcterms:created>
  <dc:creator>MolnutDesktopone</dc:creator>
  <dc:description/>
  <cp:keywords/>
  <dc:language>en-US</dc:language>
  <cp:lastModifiedBy>Frank Döring</cp:lastModifiedBy>
  <dcterms:modified xsi:type="dcterms:W3CDTF">2012-08-16T17:38:00Z</dcterms:modified>
  <cp:revision>2</cp:revision>
  <dc:subject/>
  <dc:title>Supplementary table 3</dc:title>
</cp:coreProperties>
</file>